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1A8" w:rsidRPr="005E21A8" w:rsidRDefault="005E21A8" w:rsidP="005E21A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E21A8">
        <w:rPr>
          <w:rFonts w:ascii="Times New Roman" w:hAnsi="Times New Roman" w:cs="Times New Roman"/>
          <w:b/>
          <w:sz w:val="24"/>
          <w:szCs w:val="24"/>
        </w:rPr>
        <w:t>S1 T</w:t>
      </w:r>
      <w:bookmarkStart w:id="0" w:name="_GoBack"/>
      <w:bookmarkEnd w:id="0"/>
      <w:r w:rsidRPr="005E21A8">
        <w:rPr>
          <w:rFonts w:ascii="Times New Roman" w:hAnsi="Times New Roman" w:cs="Times New Roman"/>
          <w:b/>
          <w:sz w:val="24"/>
          <w:szCs w:val="24"/>
        </w:rPr>
        <w:t>able. Item-total score correlations for the Nepalese version of the MNA.</w:t>
      </w:r>
    </w:p>
    <w:tbl>
      <w:tblPr>
        <w:tblStyle w:val="PlainTable12"/>
        <w:tblW w:w="0" w:type="auto"/>
        <w:tblLook w:val="04A0" w:firstRow="1" w:lastRow="0" w:firstColumn="1" w:lastColumn="0" w:noHBand="0" w:noVBand="1"/>
      </w:tblPr>
      <w:tblGrid>
        <w:gridCol w:w="3710"/>
        <w:gridCol w:w="2076"/>
        <w:gridCol w:w="1109"/>
      </w:tblGrid>
      <w:tr w:rsidR="005E21A8" w:rsidRPr="005E21A8" w:rsidTr="00D96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21A8" w:rsidRPr="005E21A8" w:rsidRDefault="005E21A8" w:rsidP="00D96AA3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Item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21A8" w:rsidRPr="005E21A8" w:rsidRDefault="005E21A8" w:rsidP="00D96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Spearman's rho, r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21A8" w:rsidRPr="005E21A8" w:rsidRDefault="005E21A8" w:rsidP="00D9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value</w:t>
            </w:r>
          </w:p>
        </w:tc>
      </w:tr>
      <w:tr w:rsidR="005E21A8" w:rsidRPr="005E21A8" w:rsidTr="00D96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Loss of appetite (past 3 month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21A8" w:rsidRPr="005E21A8" w:rsidTr="00D96A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eight loss (past 3 months)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21A8" w:rsidRPr="005E21A8" w:rsidTr="00D96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obility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5E21A8" w:rsidRPr="005E21A8" w:rsidTr="00D96A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sychological stress (past 3 months)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21A8" w:rsidRPr="005E21A8" w:rsidTr="00D96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Neuropsychological problems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21A8" w:rsidRPr="005E21A8" w:rsidTr="00D96A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ody mass index (BMI)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21A8" w:rsidRPr="005E21A8" w:rsidTr="00D96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Independent living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21A8" w:rsidRPr="005E21A8" w:rsidTr="00D96A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&gt; 3 prescription drugs/day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5E21A8" w:rsidRPr="005E21A8" w:rsidTr="00D96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ressure sores or skin ulcers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E21A8" w:rsidRPr="005E21A8" w:rsidTr="00D96A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ull meals/day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21A8" w:rsidRPr="005E21A8" w:rsidTr="00D96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rotein intake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21A8" w:rsidRPr="005E21A8" w:rsidTr="00D96A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≥ 2 servings of fruits/day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21A8" w:rsidRPr="005E21A8" w:rsidTr="00D96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aily fluid intake (cups)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21A8" w:rsidRPr="005E21A8" w:rsidTr="00D96A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ode of feeding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21A8" w:rsidRPr="005E21A8" w:rsidTr="00D96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lf-perceived nutritional status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21A8" w:rsidRPr="005E21A8" w:rsidTr="00D96A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lf-perceived health status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21A8" w:rsidRPr="005E21A8" w:rsidTr="00D96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Mid-arm circumference 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21A8" w:rsidRPr="005E21A8" w:rsidTr="00D96A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21A8" w:rsidRPr="005E21A8" w:rsidRDefault="005E21A8" w:rsidP="00D96AA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Calf circumference </w:t>
            </w:r>
          </w:p>
        </w:tc>
        <w:tc>
          <w:tcPr>
            <w:tcW w:w="0" w:type="auto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09" w:type="dxa"/>
            <w:noWrap/>
            <w:hideMark/>
          </w:tcPr>
          <w:p w:rsidR="005E21A8" w:rsidRPr="005E21A8" w:rsidRDefault="005E21A8" w:rsidP="00D96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21A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5E21A8" w:rsidRPr="005E21A8" w:rsidRDefault="005E21A8" w:rsidP="005E21A8">
      <w:pPr>
        <w:rPr>
          <w:rFonts w:ascii="Times New Roman" w:hAnsi="Times New Roman" w:cs="Times New Roman"/>
          <w:sz w:val="24"/>
          <w:szCs w:val="24"/>
        </w:rPr>
      </w:pPr>
      <w:r w:rsidRPr="005E21A8">
        <w:rPr>
          <w:rFonts w:ascii="Times New Roman" w:hAnsi="Times New Roman" w:cs="Times New Roman"/>
          <w:sz w:val="24"/>
          <w:szCs w:val="24"/>
        </w:rPr>
        <w:t>Abbreviations: MNA, mini nutritional assessment</w:t>
      </w:r>
    </w:p>
    <w:p w:rsidR="0066164A" w:rsidRPr="005E21A8" w:rsidRDefault="0066164A" w:rsidP="005E21A8">
      <w:pPr>
        <w:rPr>
          <w:rFonts w:ascii="Times New Roman" w:hAnsi="Times New Roman" w:cs="Times New Roman"/>
          <w:sz w:val="24"/>
          <w:szCs w:val="24"/>
        </w:rPr>
      </w:pPr>
    </w:p>
    <w:sectPr w:rsidR="0066164A" w:rsidRPr="005E21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7C0"/>
    <w:rsid w:val="000C41A7"/>
    <w:rsid w:val="00123263"/>
    <w:rsid w:val="0018460E"/>
    <w:rsid w:val="003403A6"/>
    <w:rsid w:val="00381CD5"/>
    <w:rsid w:val="004277C0"/>
    <w:rsid w:val="00511080"/>
    <w:rsid w:val="005258E2"/>
    <w:rsid w:val="005E21A8"/>
    <w:rsid w:val="0062629C"/>
    <w:rsid w:val="0066164A"/>
    <w:rsid w:val="007B42E8"/>
    <w:rsid w:val="00923989"/>
    <w:rsid w:val="00957070"/>
    <w:rsid w:val="00B66135"/>
    <w:rsid w:val="00BA05B2"/>
    <w:rsid w:val="00C10800"/>
    <w:rsid w:val="00DB1501"/>
    <w:rsid w:val="00E0561F"/>
    <w:rsid w:val="00F2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52C279-3997-48B7-A60D-1AFD5F098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1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277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4277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uiPriority w:val="41"/>
    <w:rsid w:val="005E21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IT</Company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na Ghimire</dc:creator>
  <cp:keywords/>
  <dc:description/>
  <cp:lastModifiedBy>Saruna Ghimire</cp:lastModifiedBy>
  <cp:revision>4</cp:revision>
  <dcterms:created xsi:type="dcterms:W3CDTF">2016-03-26T21:32:00Z</dcterms:created>
  <dcterms:modified xsi:type="dcterms:W3CDTF">2016-10-30T21:46:00Z</dcterms:modified>
</cp:coreProperties>
</file>